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is an electronic appendix accompanying the paper “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hysical health of people with severe mental illness in Bangladesh Pakistan and India: A cross-sectional surve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”</w:t>
      </w:r>
    </w:p>
    <w:p w:rsidR="00000000" w:rsidDel="00000000" w:rsidP="00000000" w:rsidRDefault="00000000" w:rsidRPr="00000000" w14:paraId="00000003">
      <w:pPr>
        <w:pageBreakBefore w:val="0"/>
        <w:jc w:val="both"/>
        <w:rPr>
          <w:rFonts w:ascii="Times New Roman" w:cs="Times New Roman" w:eastAsia="Times New Roman" w:hAnsi="Times New Roman"/>
          <w:vertAlign w:val="superscript"/>
        </w:rPr>
        <w:sectPr>
          <w:footerReference r:id="rId6" w:type="default"/>
          <w:pgSz w:h="11906" w:w="16838" w:orient="landscape"/>
          <w:pgMar w:bottom="1440.0000000000002" w:top="1440.0000000000002" w:left="1440.0000000000002" w:right="1440.0000000000002" w:header="720" w:footer="720"/>
          <w:pgNumType w:start="1"/>
        </w:sectPr>
      </w:pPr>
      <w:bookmarkStart w:colFirst="0" w:colLast="0" w:name="_30j0zll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spacing w:after="0"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ection 1. Blood test investigation in people with SMI from South Asia </w:t>
      </w:r>
    </w:p>
    <w:p w:rsidR="00000000" w:rsidDel="00000000" w:rsidP="00000000" w:rsidRDefault="00000000" w:rsidRPr="00000000" w14:paraId="00000005">
      <w:pPr>
        <w:pageBreakBefore w:val="0"/>
        <w:spacing w:after="0"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57.79527559055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84.77690288714"/>
        <w:gridCol w:w="775.4330708661419"/>
        <w:gridCol w:w="1809.3438320209975"/>
        <w:gridCol w:w="1809.3438320209975"/>
        <w:gridCol w:w="1809.3438320209975"/>
        <w:gridCol w:w="786.6712313134772"/>
        <w:gridCol w:w="1809.3438320209975"/>
        <w:gridCol w:w="831.6238731028188"/>
        <w:gridCol w:w="1741.9148693369855"/>
        <w:tblGridChange w:id="0">
          <w:tblGrid>
            <w:gridCol w:w="2584.77690288714"/>
            <w:gridCol w:w="775.4330708661419"/>
            <w:gridCol w:w="1809.3438320209975"/>
            <w:gridCol w:w="1809.3438320209975"/>
            <w:gridCol w:w="1809.3438320209975"/>
            <w:gridCol w:w="786.6712313134772"/>
            <w:gridCol w:w="1809.3438320209975"/>
            <w:gridCol w:w="831.6238731028188"/>
            <w:gridCol w:w="1741.914869336985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lood test investigation in people with SMI from Sou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 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gridSpan w:val="2"/>
            <w:tcBorders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all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centage [95% C.I.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centage [95% C.I.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.D.)[95% C.I.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.D.)[95% C.I.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ycated haemoglobin (HbA1c)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(0.8) [5.4-5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(1.4)[5.7-5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(2.1) [5.2-5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(1.5) [5.4-5.4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Glycated haemoglobin (HbA1c ≥6.50%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 [5.5-8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5[10.5-14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[4.4-6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 [6.9-8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emoglobin g/dl for 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 (0.8) [14.1-14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(1.6) [14.5-14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 (3.5) [14.6-15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 (2.3) [14.4-14.6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emoglobin g/dl for 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 (0.7) [10.6-10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(1.5) [12.22-12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7 (3.7) [12.4-13.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 (2.3) [11.8-12.0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Haemoglobin ( ≤13 g/dl males ≤12 g/dl females 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9 [42.3-47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6[28.7-34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3 [25.9-30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6 [34.1-37.1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ipid prof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glycerides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.9 (101.0) [172.6-183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.4(113.8) [166.2-180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3 (91.9)[167.2-177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.7(101.5) [171.5-178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triglycerides (&gt;180 mg/d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1       [37.6-42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8       [31.9-37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       [34.3-39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6      [36.1-39.2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cholestero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.6 (34.6) [175.7-179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.5(77.2) [170.7-180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4.5(65.1)[191.0-198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3(59.3)</w:t>
            </w:r>
          </w:p>
          <w:p w:rsidR="00000000" w:rsidDel="00000000" w:rsidP="00000000" w:rsidRDefault="00000000" w:rsidRPr="00000000" w14:paraId="0000007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81-184.8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Total cholesterol (≥190 mg/d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2 [30.8-35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3 [28.5-34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 [47.3-52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5 [37-40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L cholestero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9 (3.5) [43.7-44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5(9.9) [38.9-40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8(14.2)[47.0-48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(10.05)[43.8-44.4]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HDL cholesterol (≤40 mg/dl for males and ≤50 for females)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2 [38.7-43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8[72-77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6[41.9-47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3 [49.8-52.9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 cholesterol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2 (28.6) [96.7-99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0(33.4) [96.9-101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.1(39.3) [104.9-109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.5(33.9)[100.4-102.6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LDL cholesterol ( ≥100 mg/dl)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  [43.2-48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6 [43.4-49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6 [51.9-57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1 [47.5-50.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yroid function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H (uIU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 (2.1) [2.2-2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(8.1) </w:t>
            </w:r>
          </w:p>
          <w:p w:rsidR="00000000" w:rsidDel="00000000" w:rsidP="00000000" w:rsidRDefault="00000000" w:rsidRPr="00000000" w14:paraId="000000A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3.5-4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 (17.1) [2-3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TSH ( ≤0.35 uIU/mL)*‡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[0.7-1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[0.9-2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 [1.8-3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 [1.4-2.2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TSH ( ≥4.50 uIU/ml)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 [5.4-8.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9 [17.5-22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 [5.1-7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 [9.2-11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lcium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 (0.9) [9.0-9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 (3.9) [9.7-10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 (2.7) [9.3-9.5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Calcium (≤8.5 mg/d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 [35.0-40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 [13.3-17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[25.4-28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Calcium ( ≥10.5 mg/dl)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 [1.9-3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2 [25.8-30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 [13.5-16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iver function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bilirubin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(0.1) [0.4-0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8</w:t>
            </w:r>
          </w:p>
          <w:p w:rsidR="00000000" w:rsidDel="00000000" w:rsidP="00000000" w:rsidRDefault="00000000" w:rsidRPr="00000000" w14:paraId="000000EE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(0.4)[0.5-0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 (1.8) [0.5-0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(1.1)[0.5-0.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Total bilirubin (≥1.2 mg/dl) *‡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 [2.1-3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8 (18.1) [32.8-34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0(14.4)[22.1 - 23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3  (19.2) [36.2-38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 (17.6) [31.5-32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AST (≥35U/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1 [39.5-44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[7.2 - 10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5 [42.8-48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3 [32.9-35.8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T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3 (20.5)[34.2-36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3(16.5)[21.2 - 23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 (27.1) [35.8-38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6 (24.4) [31.8-33.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ALT ( ≤7 U/L) *‡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[0.8-1.5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ALT (≥56 U/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.0) [7.6-10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[3.2 - 5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4.8) [12.9-16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 [8.8-10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P (U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.6 (41.8) [106.4-110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9(29.4)[89.0 - 92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.5 (45.4) [110.-115.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.-2 (40.2) [103.9-106.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ALP (≤41U/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[1-2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[0.6 -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[0.7-1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 [1-1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ALP (≥133U/L) 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4 [31.9-36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[6.1 - 9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8 [20.6-25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2 [21.9 -24.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  <w:rtl w:val="0"/>
              </w:rPr>
              <w:t xml:space="preserve">Albumin (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 (0.4) [4.3-4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(4.0)[4.3-4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(13.3) [4.0-5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 (8.1) [4.3-4.8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Albumin (≤4.5 g/dl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9 [68.5-73.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2[50-56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8 [52-57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6 [59-62.2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Albumin (≥5.3 g/dl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[1.2-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[0.9-2.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 [5-7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 [2.6-3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  <w:rtl w:val="0"/>
              </w:rPr>
              <w:t xml:space="preserve">Globulin (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 (1.0) [3.6-3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(0.5)[3.0-3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 (21.4) [3-5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 (12.6) [3.2-4.0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Globulin (≤2.5 g/dl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 [10.7-14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[10.3-14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 [16.8-21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 [13.4-15.7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Globulin (≥3.5 g/dl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1 [46.5-51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4[16.1-2.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9 [45.2-50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6 [39-42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  <w:rtl w:val="0"/>
              </w:rPr>
              <w:t xml:space="preserve">Albumin to globulin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 (0.4) [1.3-1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(0.4)[1.5-1.5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 (15.0) [1.8-3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 (8.8) [1.6-2.1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Albumin to globulin ratio (≤1.2 and ≥2.5 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[42.4-47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9 [15.6-20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50 [47.2-52.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5 [38-41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0"/>
                <w:szCs w:val="20"/>
                <w:rtl w:val="0"/>
              </w:rPr>
              <w:t xml:space="preserve">Renal function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  <w:rtl w:val="0"/>
              </w:rPr>
              <w:t xml:space="preserve">Serum Urea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 (7.8) [25.6-26.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(8.4)   [16.6-19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9 (10.5) [28.4-29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0 (9.1) [26.6-27.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Serum Urea (≥43 mg/dl) 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‡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pageBreakBefore w:val="0"/>
              <w:widowControl w:val="0"/>
              <w:spacing w:after="0" w:line="276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 [6.7-9.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 [4-5.5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  <w:rtl w:val="0"/>
              </w:rPr>
              <w:t xml:space="preserve">Creatinine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(0.2) [0.9-0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(0.6)      [0.8-0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 (0.6) [0.8-0.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(0.5) [0.8-0.9]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color w:val="404040"/>
                <w:sz w:val="20"/>
                <w:szCs w:val="20"/>
                <w:rtl w:val="0"/>
              </w:rPr>
              <w:t xml:space="preserve">Creatinine (≥ 0.95 mg/dl females and ≥1.14 mg/dl males)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 [10.3-13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[4.6-7.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 [10.7-14.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pageBreakBefore w:val="0"/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 [9.5-11.5]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8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Values presented as n (%), NA not available, tests were not performed.‡ Data not reported in some columns due to low numbers for statistical disclosure control.</w:t>
            </w:r>
          </w:p>
        </w:tc>
        <w:tc>
          <w:tcPr>
            <w:tcBorders>
              <w:bottom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pageBreakBefore w:val="0"/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type w:val="nextPage"/>
      <w:pgSz w:h="11906" w:w="16838" w:orient="landscape"/>
      <w:pgMar w:bottom="1440.0000000000002" w:top="1440.0000000000002" w:left="1440.0000000000002" w:right="1440.0000000000002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C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C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pageBreakBefore w:val="0"/>
      <w:tabs>
        <w:tab w:val="left" w:pos="0"/>
      </w:tabs>
      <w:spacing w:after="60" w:before="240" w:line="240" w:lineRule="auto"/>
      <w:jc w:val="both"/>
    </w:pPr>
    <w:rPr>
      <w:i w:val="1"/>
      <w:sz w:val="20"/>
      <w:szCs w:val="20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